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spacing w:lineRule="exact" w:line="240"/>
        <w:jc w:val="right"/>
        <w:rPr>
          <w:b/>
          <w:b/>
          <w:bCs/>
          <w:sz w:val="32"/>
        </w:rPr>
      </w:pPr>
      <w:r>
        <w:rPr>
          <w:b/>
          <w:bCs/>
          <w:sz w:val="20"/>
        </w:rPr>
        <w:t>Subject ID:</w:t>
      </w:r>
      <w:r>
        <w:rPr>
          <w:b/>
          <w:bCs/>
        </w:rPr>
        <w:t xml:space="preserve">  </w:t>
      </w:r>
      <w:r>
        <w:rPr>
          <w:b/>
          <w:bCs/>
          <w:u w:val="single"/>
        </w:rPr>
        <w:t xml:space="preserve"> </w:t>
      </w:r>
      <w:r>
        <w:rPr>
          <w:b/>
          <w:bCs/>
          <w:sz w:val="32"/>
          <w:u w:val="single"/>
        </w:rPr>
        <w:t>/  /  /  /  /</w:t>
      </w:r>
      <w:r>
        <w:rPr>
          <w:b/>
          <w:bCs/>
          <w:sz w:val="32"/>
        </w:rPr>
        <w:t xml:space="preserve">  </w:t>
      </w:r>
    </w:p>
    <w:p>
      <w:pPr>
        <w:pStyle w:val="Normal"/>
        <w:spacing w:lineRule="exact" w:line="240"/>
        <w:ind w:right="100" w:hanging="0"/>
        <w:jc w:val="right"/>
        <w:rPr>
          <w:b/>
          <w:b/>
          <w:bCs/>
          <w:sz w:val="32"/>
        </w:rPr>
      </w:pPr>
      <w:r>
        <w:rPr>
          <w:b/>
          <w:bCs/>
          <w:sz w:val="20"/>
        </w:rPr>
        <w:t xml:space="preserve">Subject name abbreviation </w:t>
      </w:r>
      <w:r>
        <w:rPr>
          <w:b/>
          <w:bCs/>
          <w:sz w:val="32"/>
          <w:u w:val="single"/>
        </w:rPr>
        <w:t>/  /  /  /  /</w:t>
      </w:r>
      <w:r>
        <w:rPr>
          <w:b/>
          <w:bCs/>
          <w:sz w:val="20"/>
        </w:rPr>
        <w:t xml:space="preserve"> </w:t>
      </w:r>
      <w:r>
        <w:rPr>
          <w:b/>
          <w:bCs/>
          <w:sz w:val="32"/>
        </w:rPr>
        <w:t xml:space="preserve"> </w:t>
      </w:r>
    </w:p>
    <w:p>
      <w:pPr>
        <w:pStyle w:val="Normal"/>
        <w:spacing w:lineRule="exact" w:line="240"/>
        <w:jc w:val="center"/>
        <w:rPr>
          <w:b/>
          <w:b/>
          <w:sz w:val="24"/>
          <w:szCs w:val="28"/>
        </w:rPr>
      </w:pPr>
      <w:r>
        <w:rPr>
          <w:b/>
          <w:sz w:val="24"/>
          <w:szCs w:val="28"/>
        </w:rPr>
        <w:t>Clinical Pathway Form for the Study on the Clinical Application of TCM Nursing Plans for Type 2 Diabetes Mellitus (Xiaoke Syndrome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"/>
        <w:gridCol w:w="2000"/>
        <w:gridCol w:w="3427"/>
        <w:gridCol w:w="2874"/>
      </w:tblGrid>
      <w:tr>
        <w:trPr/>
        <w:tc>
          <w:tcPr>
            <w:tcW w:w="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Time (Days)</w:t>
            </w:r>
          </w:p>
        </w:tc>
        <w:tc>
          <w:tcPr>
            <w:tcW w:w="83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ursing Pathway</w:t>
            </w:r>
          </w:p>
        </w:tc>
      </w:tr>
      <w:tr>
        <w:trPr/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/>
            </w:pPr>
            <w:r>
              <w:rPr/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Medical Orders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ursing Tasks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Health education and traditional Chinese medicine characteristic treatment</w:t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/>
            </w:pPr>
            <w:r>
              <w:rPr/>
            </w:r>
          </w:p>
          <w:p>
            <w:pPr>
              <w:pStyle w:val="Normal"/>
              <w:spacing w:lineRule="exact" w:line="240"/>
              <w:rPr/>
            </w:pPr>
            <w:r>
              <w:rPr/>
            </w:r>
          </w:p>
          <w:p>
            <w:pPr>
              <w:pStyle w:val="Normal"/>
              <w:spacing w:lineRule="exact" w:line="240"/>
              <w:rPr/>
            </w:pPr>
            <w:r>
              <w:rPr/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exact" w:line="240"/>
              <w:ind w:left="0" w:hanging="0"/>
              <w:rPr/>
            </w:pPr>
            <w:r>
              <w:rPr/>
              <w:t>Long-term Orders:</w:t>
            </w:r>
          </w:p>
          <w:p>
            <w:pPr>
              <w:pStyle w:val="TextBodyIndent"/>
              <w:spacing w:lineRule="exact" w:line="240"/>
              <w:ind w:left="0" w:hanging="0"/>
              <w:rPr/>
            </w:pPr>
            <w:r>
              <w:rPr/>
              <w:t>1. Implement graded nursing care.</w:t>
            </w:r>
          </w:p>
          <w:p>
            <w:pPr>
              <w:pStyle w:val="TextBodyIndent"/>
              <w:spacing w:lineRule="exact" w:line="240"/>
              <w:ind w:left="0" w:hanging="0"/>
              <w:rPr/>
            </w:pPr>
            <w:r>
              <w:rPr/>
              <w:t>2. Type 2 diabetes diet.</w:t>
            </w:r>
          </w:p>
          <w:p>
            <w:pPr>
              <w:pStyle w:val="TextBodyIndent"/>
              <w:spacing w:lineRule="exact" w:line="240"/>
              <w:ind w:left="0" w:hanging="0"/>
              <w:rPr/>
            </w:pPr>
            <w:r>
              <w:rPr/>
              <w:t>3. Diabetes medication. Non-pharmacological therapy.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Temporary Orders: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1. Blood glucose, blood routine, urine routine.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2. ECG, chest X-ray, etc.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3. Intravenous fluids (if necessary).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4. Islet function tests.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5. Symptom-specific treatment (hypoglycemia, glucose reduction, ketone correction, etc.).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6. Advise patient to fast after midnight; draw blood in the morning.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7. Transfer patients with acute complications to the corresponding pathway.</w:t>
            </w:r>
          </w:p>
          <w:p>
            <w:pPr>
              <w:pStyle w:val="Normal"/>
              <w:spacing w:lineRule="exact" w:line="240"/>
              <w:rPr/>
            </w:pPr>
            <w:r>
              <w:rPr/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Admission nursing: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Monitor vital signs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Complete nursing record form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Assist in completing immediate urine and electrocardiogram examinations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Individuals with safety hazards should follow medical advice to arrange a companion bed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Admission assessment: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Skin, tubing, hygiene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Knowledge of diabetes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Complete assessment of living ability, falls and falls from bed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Complete diabetes specialist physical examination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Dialectical classification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Main certificate:</w:t>
            </w:r>
          </w:p>
          <w:p>
            <w:pPr>
              <w:pStyle w:val="Normal"/>
              <w:spacing w:lineRule="exact" w:line="240"/>
              <w:ind w:left="105" w:hanging="0"/>
              <w:rPr/>
            </w:pPr>
            <w:r>
              <w:rPr/>
              <w:t>Liver and stomach stagnation heat Gastrointestinal solid heat</w:t>
            </w:r>
          </w:p>
          <w:p>
            <w:pPr>
              <w:pStyle w:val="Normal"/>
              <w:spacing w:lineRule="exact" w:line="240"/>
              <w:ind w:left="105" w:hanging="0"/>
              <w:rPr/>
            </w:pPr>
            <w:r>
              <w:rPr/>
              <w:t>Spleen deficiency and stomach heat Upper heat and lower cold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Deficiency of Yin and Excessive Fire Deficiency of Qi and Yin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 xml:space="preserve">Yin Yang deficiency 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Other: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Certificate: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Blood stasis syndrome, phlegm syndrome, dampness syndrome, turbidity syndrome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Clinical care (traditional Chinese medicine characteristic treatment):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Tip: Acupoint increase or decrease, if not implemented, please indicate the horizontal line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1. Increased urine output: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Acupoint massage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Moxibustion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Chinese herbal hot ironing and compress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Microcirculation therapy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Other: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2. Drink more when your mouth is dry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Ear acupressure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Acupoint tapping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Moxibustion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Chinese herbal hot ironing and compress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Microcirculation therapy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Other: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3. Eating too much can lead to hunger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Ear acupressure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Acupoint tapping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Moxibustion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Chinese herbal hot ironing and compress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Microcirculation therapy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Other: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4. Fatigue and fatigue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Moxibustion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Acupoint application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Acupoint tapping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Chinese herbal hot ironing and compress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Microcirculation therapy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Soak and wash traditional Chinese medicine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Other: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5. Limb numbness, pain, and coldness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Moxibustion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Soak and wash traditional Chinese medicine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Acupoint application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Acupoint massage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Ear acupressure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Chinese herbal hot ironing and compress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Microcirculation therapy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Other: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6. Blurred vision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Acupoint massage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Traditional Chinese Medicine Nebulization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Ear acupressure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Microcirculation therapy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Traditional Chinese Medicine Pillow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Other: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7. Itching skin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Ear acupressure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Microcirculation therapy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Other: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8. Weakness and soreness in the waist and knees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Eight section brocade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Ear acupressure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Acupoint massage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Moxibustion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Chinese herbal hot ironing and compress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Microcirculation therapy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Soak and wash traditional Chinese medicine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Chinese herbal retention enema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Other: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9. Constipation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Abdominal massage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Ear acupressure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Acupoint massage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Moxibustion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Chinese herbal hot ironing and compress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Acupoint application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Other: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High quality care: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Provide life assistance</w:t>
            </w:r>
          </w:p>
          <w:p>
            <w:pPr>
              <w:pStyle w:val="TextBodyIndent"/>
              <w:spacing w:lineRule="exact" w:line="240" w:before="0" w:after="0"/>
              <w:ind w:left="315" w:hanging="210"/>
              <w:rPr/>
            </w:pPr>
            <w:r>
              <w:rPr/>
              <w:t>Do a good job of six cleanliness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Individualized health education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Introduce the bed management doctor and responsible nurse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Complete admission education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Explain the relevant knowledge of hypoglycemia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Develop a clinical nursing plan based on nursing evaluation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Distribute personalized health education manuals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Develop a dialectical diet plan based on dietary habits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Explain medication methods and precautions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Daily life guidance</w:t>
            </w:r>
          </w:p>
          <w:p>
            <w:pPr>
              <w:pStyle w:val="Normal"/>
              <w:spacing w:lineRule="exact" w:line="240"/>
              <w:ind w:firstLine="105"/>
              <w:rPr/>
            </w:pPr>
            <w:r>
              <w:rPr/>
              <w:t>Introduce the precautions before each inspection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Individuals with pancreatic islet function should be informed and prepared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Explain relevant knowledge to hypoglycemic/ketogenic personnel</w:t>
            </w:r>
          </w:p>
          <w:p>
            <w:pPr>
              <w:pStyle w:val="TextBodyIndent"/>
              <w:spacing w:lineRule="exact" w:line="240" w:before="0" w:after="0"/>
              <w:ind w:left="0" w:hanging="0"/>
              <w:rPr/>
            </w:pPr>
            <w:r>
              <w:rPr/>
              <w:t>Fasting and drinking after 10 pm, blood samples will be taken and fasting B-ultrasound will be performed the next morning</w:t>
            </w:r>
          </w:p>
        </w:tc>
      </w:tr>
      <w:tr>
        <w:trPr>
          <w:trHeight w:val="587" w:hRule="atLeast"/>
        </w:trPr>
        <w:tc>
          <w:tcPr>
            <w:tcW w:w="90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ecution time:                                 Performer:</w:t>
            </w:r>
          </w:p>
        </w:tc>
      </w:tr>
      <w:tr>
        <w:trPr/>
        <w:tc>
          <w:tcPr>
            <w:tcW w:w="90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tation: Yes  No </w:t>
            </w:r>
          </w:p>
          <w:p>
            <w:pPr>
              <w:pStyle w:val="Normal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ason:</w:t>
            </w:r>
          </w:p>
        </w:tc>
      </w:tr>
    </w:tbl>
    <w:p>
      <w:pPr>
        <w:sectPr>
          <w:footerReference w:type="default" r:id="rId2"/>
          <w:footerReference w:type="first" r:id="rId3"/>
          <w:type w:val="nextPage"/>
          <w:pgSz w:w="11906" w:h="16838"/>
          <w:pgMar w:left="1418" w:right="1134" w:gutter="284" w:header="0" w:top="851" w:footer="992" w:bottom="1048"/>
          <w:pgNumType w:start="0" w:fmt="decimal"/>
          <w:formProt w:val="false"/>
          <w:titlePg/>
          <w:textDirection w:val="lrTb"/>
          <w:docGrid w:type="lines" w:linePitch="312" w:charSpace="0"/>
        </w:sectPr>
      </w:pPr>
    </w:p>
    <w:p>
      <w:pPr>
        <w:pStyle w:val="Normal"/>
        <w:spacing w:lineRule="exact" w:line="24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2255"/>
        <w:gridCol w:w="3493"/>
        <w:gridCol w:w="2519"/>
      </w:tblGrid>
      <w:tr>
        <w:trPr/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Time (Days)</w:t>
            </w:r>
          </w:p>
        </w:tc>
        <w:tc>
          <w:tcPr>
            <w:tcW w:w="82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ursing Pathway</w:t>
            </w:r>
          </w:p>
        </w:tc>
      </w:tr>
      <w:tr>
        <w:trPr/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/>
            </w:pPr>
            <w:r>
              <w:rPr/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Medical Orders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ursing work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Health education and traditional Chinese medicine characteristic treatment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/>
            </w:pPr>
            <w:r>
              <w:rPr/>
            </w:r>
          </w:p>
          <w:p>
            <w:pPr>
              <w:pStyle w:val="Normal"/>
              <w:spacing w:lineRule="exact" w:line="240"/>
              <w:rPr/>
            </w:pPr>
            <w:r>
              <w:rPr/>
            </w:r>
          </w:p>
          <w:p>
            <w:pPr>
              <w:pStyle w:val="Normal"/>
              <w:spacing w:lineRule="exact" w:line="240"/>
              <w:rPr/>
            </w:pPr>
            <w:r>
              <w:rPr/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/>
              <w:t>2</w:t>
            </w:r>
            <w:r>
              <w:rPr/>
              <w:t>～</w:t>
            </w:r>
            <w:r>
              <w:rPr/>
              <w:t>6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ng term medical advic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 Implement graded nursing car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 2 diabetes diet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 Medication for diabete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 Non pharmacological therapie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TAT order 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 Internal and external examination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 diabetes related examina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 Follow medical advice and implement traditional Chinese medicine nursing technique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 Follow medical advice to handle changes in the condition</w:t>
            </w:r>
          </w:p>
          <w:p>
            <w:pPr>
              <w:pStyle w:val="Normal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 Patients with acute complications (transferred to the corresponding nursing pathway)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outine nursing care for type 2 diabete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asonably arrange the sequence of multiple inspection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range family members or field personnel to accompany those with safety hazard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rrange them to complete the examination related to diabetes complications in tim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heck the results of various examinations and pay attention to the examinations related to diabetes complication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lete nursing records on tim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onduct regular house patrols and monitor changes in the patient's condi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inical care (traditional Chinese medicine characteristic treatment)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p: Acupoint increase or decrease, if not implemented, please indicate the horizontal lin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 Increased urine output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upoint massag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oxibus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hinese herbal hot ironing and compres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circulation therapy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 Drink more when your mouth is dry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r acupressur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cupoint tapping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oxibus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hinese herbal hot ironing and compres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circulation therapy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 Eating too much can lead to hunger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r acupressur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cupoint tapping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oxibus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hinese herbal hot ironing and compres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circulation therapy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 Fatigue and fatigu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oxibus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upoint applica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cupoint tapping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hinese herbal hot ironing and compres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circulation therapy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ak and wash traditional Chinese medicin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 Limb numbness, pain, and coldnes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oxibus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ak and wash traditional Chinese medicin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upoint applica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upoint massag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r acupressur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hinese herbal hot ironing and compres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circulation therapy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 Blurred vis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upoint massag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raditional Chinese Medicine Nebuliza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r acupressur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circulation therapy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raditional Chinese Medicine Pillow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 Itching ski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r acupressur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circulation therapy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 Weakness and soreness in the waist and knee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Eight section brocad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r acupressur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upoint massag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oxibus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hinese herbal hot ironing and compres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circulation therapy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ak and wash traditional Chinese medicin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hinese herbal retention enema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 Constipa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bdominal massag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r acupressur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upoint massag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oxibus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hinese herbal hot ironing and compres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upoint applica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 quality care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vide life assistance</w:t>
            </w:r>
          </w:p>
          <w:p>
            <w:pPr>
              <w:pStyle w:val="TextBodyIndent"/>
              <w:spacing w:lineRule="exact" w:line="240" w:before="0" w:after="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Do a good job of six cleanliness (hair, nails, skin, perineum, mouth, bed unit)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sist patients in ordering meals and correcting unhealthy eating habits based on the dialectical diet pla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velop an exercise and health plan based on the condition and blood sugar fluctuation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nowledge related to insulin injec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edication methods and precaution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ify and explain the addition or modification of drug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lain the precautions for non pharmacological therapie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elevant knowledge of diabetes foot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elevant knowledge of diabetes eye us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nowledge related to blood glucose monitoring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Emotional regula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linical care related content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lf care and precautions for traditional Chinese medicine characteristic treatment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afety education for outdoor inspection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vide targeted guidance based on the results of various inspections, tests, and consultation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Educate about the results of examinations related to diabetes complication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vide targeted guidance for changes in the patient's condition</w:t>
            </w:r>
          </w:p>
          <w:p>
            <w:pPr>
              <w:pStyle w:val="TextBodyIndent"/>
              <w:spacing w:lineRule="exact" w:line="240" w:before="0" w:after="0"/>
              <w:ind w:left="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□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Educational loopholes</w:t>
            </w:r>
          </w:p>
        </w:tc>
      </w:tr>
      <w:tr>
        <w:trPr>
          <w:trHeight w:val="587" w:hRule="atLeast"/>
        </w:trPr>
        <w:tc>
          <w:tcPr>
            <w:tcW w:w="90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ecution time:                        Performer:</w:t>
            </w:r>
          </w:p>
        </w:tc>
      </w:tr>
      <w:tr>
        <w:trPr/>
        <w:tc>
          <w:tcPr>
            <w:tcW w:w="90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tation: Yes  No </w:t>
            </w:r>
          </w:p>
          <w:p>
            <w:pPr>
              <w:pStyle w:val="Normal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ason:</w:t>
            </w:r>
          </w:p>
        </w:tc>
      </w:tr>
    </w:tbl>
    <w:p>
      <w:pPr>
        <w:sectPr>
          <w:footerReference w:type="default" r:id="rId4"/>
          <w:footerReference w:type="first" r:id="rId5"/>
          <w:type w:val="nextPage"/>
          <w:pgSz w:w="11906" w:h="16838"/>
          <w:pgMar w:left="1418" w:right="1134" w:gutter="284" w:header="0" w:top="851" w:footer="992" w:bottom="1048"/>
          <w:pgNumType w:start="0" w:fmt="decimal"/>
          <w:formProt w:val="false"/>
          <w:titlePg/>
          <w:textDirection w:val="lrTb"/>
          <w:docGrid w:type="lines" w:linePitch="312" w:charSpace="0"/>
        </w:sectPr>
      </w:pPr>
    </w:p>
    <w:p>
      <w:pPr>
        <w:pStyle w:val="Normal"/>
        <w:spacing w:lineRule="exact" w:line="240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2075"/>
        <w:gridCol w:w="3420"/>
        <w:gridCol w:w="2445"/>
      </w:tblGrid>
      <w:tr>
        <w:trPr/>
        <w:tc>
          <w:tcPr>
            <w:tcW w:w="1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</w:rPr>
            </w:pPr>
            <w:r>
              <w:rPr>
                <w:sz w:val="20"/>
              </w:rPr>
              <w:t>Time (Days)</w:t>
            </w:r>
          </w:p>
        </w:tc>
        <w:tc>
          <w:tcPr>
            <w:tcW w:w="79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</w:rPr>
            </w:pPr>
            <w:r>
              <w:rPr>
                <w:sz w:val="20"/>
              </w:rPr>
              <w:t>Nursing pathway</w:t>
            </w:r>
          </w:p>
        </w:tc>
      </w:tr>
      <w:tr>
        <w:trPr/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</w:rPr>
            </w:pPr>
            <w:r>
              <w:rPr>
                <w:sz w:val="20"/>
              </w:rPr>
              <w:t>Execute medical order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</w:rPr>
            </w:pPr>
            <w:r>
              <w:rPr>
                <w:sz w:val="20"/>
              </w:rPr>
              <w:t>Nursing work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</w:rPr>
            </w:pPr>
            <w:r>
              <w:rPr>
                <w:sz w:val="20"/>
              </w:rPr>
              <w:t>Health education and traditional Chinese medicine characteristic treatment</w:t>
            </w:r>
          </w:p>
        </w:tc>
      </w:tr>
      <w:tr>
        <w:trPr/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exact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exact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20"/>
              </w:rPr>
            </w:pPr>
            <w:r>
              <w:rPr>
                <w:sz w:val="20"/>
              </w:rPr>
              <w:t>7-10</w:t>
            </w:r>
          </w:p>
          <w:p>
            <w:pPr>
              <w:pStyle w:val="Normal"/>
              <w:spacing w:lineRule="exact" w:line="240"/>
              <w:jc w:val="center"/>
              <w:rPr>
                <w:sz w:val="20"/>
              </w:rPr>
            </w:pPr>
            <w:r>
              <w:rPr>
                <w:sz w:val="20"/>
              </w:rPr>
              <w:t>(Discharge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ong term medical advic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 Implement graded nursing car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ype 2 diabetes diet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 Medication for diabete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 Non pharmacological therapie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STAT order 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 Internal and external examination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 diabetes related examina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 Follow medical advice and implement traditional Chinese medicine nursing technique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 Follow medical advice to handle changes in the condi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discharge order 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 Discharge with medica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 Stop various medical orders</w:t>
            </w:r>
          </w:p>
          <w:p>
            <w:pPr>
              <w:pStyle w:val="Normal"/>
              <w:spacing w:lineRule="exact" w:line="240"/>
              <w:ind w:left="32" w:hanging="32"/>
              <w:rPr>
                <w:sz w:val="20"/>
              </w:rPr>
            </w:pPr>
            <w:r>
              <w:rPr>
                <w:kern w:val="0"/>
                <w:sz w:val="20"/>
              </w:rPr>
              <w:t>3. Patients with acute complications (transferred to the corresponding nursing pathway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Routine nursing care for type 2 diabete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asonably arrange the sequence of multiple inspection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rrange family members or field personnel to accompany those with safety hazard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Arrange them to complete the examination related to diabetes complications in tim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Check the results of various examinations and pay attention to the examinations related to diabetes complication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omplete nursing records on tim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Conduct regular house patrols and monitor changes in the patient's condi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linical care (traditional Chinese medicine characteristic treatment)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ip: Acupoint increase or decrease, if not implemented, please indicate the horizontal lin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 Increased urine output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upoint massag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Moxibus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Chinese herbal hot ironing and compres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icrocirculation therapy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ther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 Drink more when your mouth is dry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ar acupressur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Acupoint tapping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Moxibus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Chinese herbal hot ironing and compres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icrocirculation therapy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ther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 Eating too much can lead to hunger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ar acupressur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Acupoint tapping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Moxibus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Chinese herbal hot ironing and compres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icrocirculation therapy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ther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 Fatigue and fatigu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Moxibus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upoint applica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Acupoint tapping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Chinese herbal hot ironing and compres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icrocirculation therapy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oak and wash traditional Chinese medicin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ther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 Limb numbness, pain, and coldnes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Moxibus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oak and wash traditional Chinese medicin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upoint applica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upoint massag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ar acupressur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Chinese herbal hot ironing and compres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icrocirculation therapy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ther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 Blurred vis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upoint massag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Traditional Chinese Medicine Nebuliza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ar acupressur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icrocirculation therapy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Traditional Chinese Medicine Pillow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ther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 Itching ski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ar acupressur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icrocirculation therapy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ther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 Weakness and soreness in the waist and knee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Eight section brocad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ar acupressur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upoint massag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Moxibus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Chinese herbal hot ironing and compres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icrocirculation therapy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oak and wash traditional Chinese medicin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Chinese herbal retention enema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ther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. Constipa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Abdominal massag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ar acupressur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upoint massag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Moxibus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Chinese herbal hot ironing and compres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upoint applica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ther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igh quality care: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vide life assistanc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Do a good job of six cleanliness (hair, nails, skin, perineum, mouth, bed unit)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discharge nursing 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omplete the writing of the final nursing record and organize the medical record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dividualized health education manual for patients to take away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valuation of Compliance and Satisfaction with Traditional Chinese Medicine Featured Treatment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 Abdominal massag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Compliance □ Partial compliance □ Non complianc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Satisfied □ Fair □ Unsatisfied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 Ear acupressur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Compliance □ Partial compliance □ Non complianc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Satisfied □ Fair □ Unsatisfied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 Acupoint applica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Compliance □ Partial compliance □ Non complianc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Satisfied □ Fair □ Unsatisfied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 Acupoint massag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Compliance □ Partial compliance □ Non complianc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Satisfied □ Fair □ Unsatisfied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 Moxibus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Compliance □ Partial compliance □ Non complianc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Satisfied □ Fair □ Unsatisfied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 Chinese herbal hot ironing and compres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Compliance □ Partial compliance □ Non complianc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Satisfied □ Fair □ Unsatisfied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 Traditional Chinese Medicine Retention Enema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Compliance □ Partial compliance □ Non complianc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Satisfied □ Fair □ Unsatisfied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 Acupoint tapping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Compliance □ Partial compliance □ Non complianc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Satisfied □ Fair □ Unsatisfied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. Chinese medicine soaking and washing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Compliance □ Partial compliance □ Non compliance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Satisfied □ Fair □ Unsatisfied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sponsible for evaluating the use of the pla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Strong practicality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Strong practicality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General practicality</w:t>
            </w:r>
          </w:p>
          <w:p>
            <w:pPr>
              <w:pStyle w:val="TextBodyIndent"/>
              <w:spacing w:lineRule="exact" w:line="240" w:before="0" w:after="12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Not practical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vide special dietary guidance based on inspection and testing report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djust the exercise plan according to specific circumstance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orrection of insulin injection errors in patient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tify and explain the addition or modification of drug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Knowledge of diabetes foot and eye use in patients with defect detection and leak repair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Teach patients to make their own diabetes patient card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vide targeted guidance based on the results of various inspections, tests, and consultation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vide targeted guidance for changes in the patient's condi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Educational loopholes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ealth knowledge Q&amp;A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ischarge education</w:t>
            </w:r>
          </w:p>
          <w:p>
            <w:pPr>
              <w:pStyle w:val="TextBodyIndent"/>
              <w:spacing w:lineRule="exact" w:line="240"/>
              <w:ind w:left="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Handling of discharge procedures</w:t>
            </w:r>
          </w:p>
          <w:p>
            <w:pPr>
              <w:pStyle w:val="Normal"/>
              <w:spacing w:lineRule="exact" w:line="240"/>
              <w:rPr>
                <w:sz w:val="20"/>
              </w:rPr>
            </w:pPr>
            <w:r>
              <w:rPr>
                <w:kern w:val="0"/>
                <w:sz w:val="20"/>
              </w:rPr>
              <w:t>□</w:t>
            </w: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Discharge medication guidance</w:t>
            </w:r>
          </w:p>
        </w:tc>
      </w:tr>
      <w:tr>
        <w:trPr>
          <w:trHeight w:val="587" w:hRule="atLeast"/>
        </w:trPr>
        <w:tc>
          <w:tcPr>
            <w:tcW w:w="90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Execution time: </w:t>
            </w:r>
            <w:r>
              <w:rPr>
                <w:kern w:val="0"/>
                <w:sz w:val="20"/>
              </w:rPr>
              <w:t xml:space="preserve">                     </w:t>
            </w:r>
            <w:r>
              <w:rPr>
                <w:kern w:val="0"/>
                <w:sz w:val="20"/>
              </w:rPr>
              <w:t>Performer:</w:t>
            </w:r>
          </w:p>
        </w:tc>
      </w:tr>
      <w:tr>
        <w:trPr/>
        <w:tc>
          <w:tcPr>
            <w:tcW w:w="90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utation: Yes  No 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ason:</w:t>
            </w:r>
          </w:p>
        </w:tc>
      </w:tr>
    </w:tbl>
    <w:p>
      <w:pPr>
        <w:pStyle w:val="Normal"/>
        <w:spacing w:lineRule="exact" w:line="240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</w:r>
    </w:p>
    <w:sectPr>
      <w:footerReference w:type="default" r:id="rId6"/>
      <w:footerReference w:type="first" r:id="rId7"/>
      <w:type w:val="nextPage"/>
      <w:pgSz w:w="11906" w:h="16838"/>
      <w:pgMar w:left="1418" w:right="1134" w:gutter="284" w:header="0" w:top="851" w:footer="992" w:bottom="1048"/>
      <w:pgNumType w:start="0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宋体;SimSun" w:hAnsi="宋体;SimSu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sz w:val="16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宋体;SimSun" w:hAnsi="宋体;SimSun" w:eastAsia="宋体;SimSun" w:cs="Times New Roman"/>
      <w:lang w:val="en-US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  <w:sz w:val="16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宋体;SimSun" w:hAnsi="宋体;SimSun" w:eastAsia="宋体;SimSun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  <w:sz w:val="16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2">
    <w:name w:val="WW8Num17z2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  <w:sz w:val="16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  <w:sz w:val="16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宋体;SimSun" w:hAnsi="宋体;SimSun" w:eastAsia="宋体;SimSun" w:cs="Times New Roman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  <w:sz w:val="16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宋体;SimSun" w:hAnsi="宋体;SimSun" w:eastAsia="宋体;SimSun" w:cs="Times New Roman"/>
    </w:rPr>
  </w:style>
  <w:style w:type="character" w:styleId="WW8Num29z1">
    <w:name w:val="WW8Num29z1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b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0T04:57:00Z</dcterms:created>
  <dc:creator>lily</dc:creator>
  <dc:description/>
  <cp:keywords/>
  <dc:language>en-US</dc:language>
  <cp:lastModifiedBy>office</cp:lastModifiedBy>
  <dcterms:modified xsi:type="dcterms:W3CDTF">2025-01-10T04:38:00Z</dcterms:modified>
  <cp:revision>215</cp:revision>
  <dc:subject/>
  <dc:title/>
</cp:coreProperties>
</file>